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 File S2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Supporting Info File S2 page 8-9; Supporting Info File S3 page 3-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16,17; Supporting Info File S2 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Supporting Info file S2 pag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 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Supporting Info File S2 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 Supporting Info File S2 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 Supporting Info File S2 page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Supporting Info File S2 page 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orting Info File S2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orting Info File S2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orting Info File S2 page 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 File S2 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Supporting Info File S2 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 File S3 pag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Supporting Info File S2 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orting Info File S2 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 File S3 page 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ing Info File S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Hsieh, Andreanna</cp:lastModifiedBy>
  <dcterms:modified xsi:type="dcterms:W3CDTF">2024-03-05T20:20:00Z</dcterms:modified>
  <cp:revision>14</cp:revision>
  <dc:subject/>
  <dc:title>Table 1  SPIRIT 2013 checklist: recommended items to address in a clinical trial protocol and related documents*</dc:title>
</cp:coreProperties>
</file>